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DDAD2" w14:textId="7D1D49DB" w:rsidR="00B34E9C" w:rsidRPr="00A2397E" w:rsidRDefault="00BC2650" w:rsidP="00A2397E">
      <w:pPr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>S9 File</w:t>
      </w:r>
      <w:r w:rsidR="00A2397E" w:rsidRPr="00A2397E">
        <w:rPr>
          <w:rFonts w:ascii="Times New Roman" w:eastAsia="Times New Roman" w:hAnsi="Times New Roman" w:cs="Times New Roman"/>
          <w:b/>
          <w:bCs/>
          <w:sz w:val="24"/>
        </w:rPr>
        <w:t>.</w:t>
      </w:r>
      <w:r w:rsidR="00A2397E" w:rsidRPr="00A2397E">
        <w:rPr>
          <w:rFonts w:ascii="Times New Roman" w:eastAsia="Times New Roman" w:hAnsi="Times New Roman" w:cs="Times New Roman"/>
          <w:sz w:val="24"/>
        </w:rPr>
        <w:t xml:space="preserve"> </w:t>
      </w:r>
      <w:r w:rsidR="004A4C1A" w:rsidRPr="00BC2650">
        <w:rPr>
          <w:rFonts w:ascii="Times New Roman" w:eastAsia="Times New Roman" w:hAnsi="Times New Roman" w:cs="Times New Roman"/>
          <w:b/>
          <w:bCs/>
          <w:sz w:val="24"/>
        </w:rPr>
        <w:t>GAD-7 Anxiety</w:t>
      </w:r>
      <w:r w:rsidR="004A4C1A" w:rsidRPr="00A2397E">
        <w:rPr>
          <w:rFonts w:ascii="Times New Roman" w:eastAsia="Times New Roman" w:hAnsi="Times New Roman" w:cs="Times New Roman"/>
          <w:sz w:val="24"/>
          <w:vertAlign w:val="subscript"/>
        </w:rPr>
        <w:t xml:space="preserve"> </w:t>
      </w:r>
    </w:p>
    <w:tbl>
      <w:tblPr>
        <w:tblStyle w:val="TableGrid"/>
        <w:tblW w:w="8841" w:type="dxa"/>
        <w:tblInd w:w="-31" w:type="dxa"/>
        <w:tblCellMar>
          <w:top w:w="14" w:type="dxa"/>
          <w:left w:w="108" w:type="dxa"/>
          <w:right w:w="24" w:type="dxa"/>
        </w:tblCellMar>
        <w:tblLook w:val="04A0" w:firstRow="1" w:lastRow="0" w:firstColumn="1" w:lastColumn="0" w:noHBand="0" w:noVBand="1"/>
      </w:tblPr>
      <w:tblGrid>
        <w:gridCol w:w="4608"/>
        <w:gridCol w:w="992"/>
        <w:gridCol w:w="900"/>
        <w:gridCol w:w="1169"/>
        <w:gridCol w:w="1172"/>
      </w:tblGrid>
      <w:tr w:rsidR="00E178D0" w:rsidRPr="00780C23" w14:paraId="19DD8541" w14:textId="77777777" w:rsidTr="00B34E9C">
        <w:trPr>
          <w:trHeight w:val="938"/>
        </w:trPr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728AAB" w14:textId="77777777" w:rsidR="00E178D0" w:rsidRPr="00780C23" w:rsidRDefault="004A4C1A">
            <w:pPr>
              <w:spacing w:after="0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  <w:p w14:paraId="293E9C43" w14:textId="77777777" w:rsidR="00E178D0" w:rsidRPr="00780C23" w:rsidRDefault="004A4C1A">
            <w:pPr>
              <w:spacing w:after="0"/>
              <w:ind w:right="13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Over the </w:t>
            </w:r>
            <w:r w:rsidRPr="00780C23">
              <w:rPr>
                <w:rFonts w:ascii="Times New Roman" w:eastAsia="Arial" w:hAnsi="Times New Roman" w:cs="Times New Roman"/>
                <w:sz w:val="20"/>
                <w:u w:val="single" w:color="000000"/>
              </w:rPr>
              <w:t>last two weeks</w:t>
            </w: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, how often have you been bothered by the following problems?  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FD7D85" w14:textId="77777777" w:rsidR="00E178D0" w:rsidRPr="00780C23" w:rsidRDefault="004A4C1A">
            <w:pPr>
              <w:spacing w:after="0"/>
              <w:ind w:right="32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  <w:p w14:paraId="54C54695" w14:textId="77777777" w:rsidR="00E178D0" w:rsidRPr="00780C23" w:rsidRDefault="004A4C1A">
            <w:pPr>
              <w:spacing w:after="0"/>
              <w:ind w:right="89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Not  </w:t>
            </w:r>
          </w:p>
          <w:p w14:paraId="2F31B838" w14:textId="77777777" w:rsidR="00E178D0" w:rsidRPr="00780C23" w:rsidRDefault="004A4C1A">
            <w:pPr>
              <w:spacing w:after="0"/>
              <w:ind w:right="89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at all 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74FA03" w14:textId="77777777" w:rsidR="00E178D0" w:rsidRPr="00780C23" w:rsidRDefault="004A4C1A">
            <w:pPr>
              <w:spacing w:after="0"/>
              <w:ind w:right="36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  <w:p w14:paraId="1FA80B60" w14:textId="77777777" w:rsidR="00E178D0" w:rsidRPr="00780C23" w:rsidRDefault="004A4C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Several days  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C923E4" w14:textId="77777777" w:rsidR="00E178D0" w:rsidRPr="00780C23" w:rsidRDefault="004A4C1A">
            <w:pPr>
              <w:spacing w:after="0"/>
              <w:ind w:right="36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  <w:p w14:paraId="1B729648" w14:textId="77777777" w:rsidR="00E178D0" w:rsidRPr="00780C23" w:rsidRDefault="004A4C1A">
            <w:pPr>
              <w:spacing w:after="0"/>
              <w:ind w:right="94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More </w:t>
            </w:r>
          </w:p>
          <w:p w14:paraId="15FC0154" w14:textId="77777777" w:rsidR="00E178D0" w:rsidRPr="00780C23" w:rsidRDefault="004A4C1A">
            <w:pPr>
              <w:spacing w:after="0"/>
              <w:ind w:left="96" w:hanging="34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 than half the days 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CBBDB1" w14:textId="77777777" w:rsidR="00E178D0" w:rsidRPr="00780C23" w:rsidRDefault="004A4C1A">
            <w:pPr>
              <w:spacing w:after="0"/>
              <w:ind w:right="33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  <w:p w14:paraId="463928C2" w14:textId="21FDB1DD" w:rsidR="00E178D0" w:rsidRPr="00780C23" w:rsidRDefault="004A4C1A">
            <w:pPr>
              <w:spacing w:after="0"/>
              <w:ind w:left="72" w:right="45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Nearly every day  </w:t>
            </w:r>
          </w:p>
        </w:tc>
      </w:tr>
      <w:tr w:rsidR="00E178D0" w:rsidRPr="00780C23" w14:paraId="40E1BA31" w14:textId="77777777" w:rsidTr="000B409D">
        <w:trPr>
          <w:trHeight w:val="480"/>
        </w:trPr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2D28C3" w14:textId="12331F7D" w:rsidR="00E178D0" w:rsidRPr="00780C23" w:rsidRDefault="004A4C1A" w:rsidP="000B409D">
            <w:pPr>
              <w:spacing w:after="0"/>
              <w:ind w:right="111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1. Feeling nervous, anxious, or on edge 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8AFD37" w14:textId="13F06BE9" w:rsidR="00E178D0" w:rsidRPr="00780C23" w:rsidRDefault="004A4C1A" w:rsidP="000B409D">
            <w:pPr>
              <w:spacing w:after="0"/>
              <w:ind w:right="87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5EB702" w14:textId="0ACE0655" w:rsidR="00E178D0" w:rsidRPr="00780C23" w:rsidRDefault="004A4C1A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36BBA4" w14:textId="488AED5A" w:rsidR="00E178D0" w:rsidRPr="00780C23" w:rsidRDefault="004A4C1A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A0E0EE" w14:textId="38244E2E" w:rsidR="00E178D0" w:rsidRPr="00780C23" w:rsidRDefault="004A4C1A" w:rsidP="000B409D">
            <w:pPr>
              <w:spacing w:after="0"/>
              <w:ind w:right="88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</w:tr>
      <w:tr w:rsidR="00B34E9C" w:rsidRPr="00780C23" w14:paraId="12EEB541" w14:textId="77777777" w:rsidTr="000B409D">
        <w:trPr>
          <w:trHeight w:val="533"/>
        </w:trPr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9C2FC7" w14:textId="781B4B07" w:rsidR="00B34E9C" w:rsidRPr="00780C23" w:rsidRDefault="00B34E9C" w:rsidP="000B409D">
            <w:pPr>
              <w:spacing w:after="0"/>
              <w:ind w:right="114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2. Not being able to stop or control worrying 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A1DF2F" w14:textId="5394E28A" w:rsidR="00B34E9C" w:rsidRPr="00780C23" w:rsidRDefault="00B34E9C" w:rsidP="000B409D">
            <w:pPr>
              <w:spacing w:after="0"/>
              <w:ind w:right="87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D40CF6" w14:textId="1B124925" w:rsidR="00B34E9C" w:rsidRPr="00780C23" w:rsidRDefault="00B34E9C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90D679" w14:textId="62722FEF" w:rsidR="00B34E9C" w:rsidRPr="00780C23" w:rsidRDefault="00B34E9C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FD9FF7" w14:textId="5E92329E" w:rsidR="00B34E9C" w:rsidRPr="00780C23" w:rsidRDefault="00B34E9C" w:rsidP="000B409D">
            <w:pPr>
              <w:spacing w:after="0"/>
              <w:ind w:right="88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</w:tr>
      <w:tr w:rsidR="00B34E9C" w:rsidRPr="00780C23" w14:paraId="3ED57EE4" w14:textId="77777777" w:rsidTr="000B409D">
        <w:trPr>
          <w:trHeight w:val="480"/>
        </w:trPr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AC2F17" w14:textId="77777777" w:rsidR="00B34E9C" w:rsidRPr="00780C23" w:rsidRDefault="00B34E9C" w:rsidP="000B409D">
            <w:pPr>
              <w:spacing w:after="0"/>
              <w:ind w:right="161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3. Worrying too much about different things 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2B504E" w14:textId="669EFE4E" w:rsidR="00B34E9C" w:rsidRPr="00780C23" w:rsidRDefault="00B34E9C" w:rsidP="000B409D">
            <w:pPr>
              <w:spacing w:after="0"/>
              <w:ind w:right="87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4ECDB7" w14:textId="0FA6CB12" w:rsidR="00B34E9C" w:rsidRPr="00780C23" w:rsidRDefault="00B34E9C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0B9651" w14:textId="1EFC3554" w:rsidR="00B34E9C" w:rsidRPr="00780C23" w:rsidRDefault="00B34E9C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14C4FA" w14:textId="4AC01182" w:rsidR="00B34E9C" w:rsidRPr="00780C23" w:rsidRDefault="00B34E9C" w:rsidP="000B409D">
            <w:pPr>
              <w:spacing w:after="0"/>
              <w:ind w:right="88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</w:tr>
      <w:tr w:rsidR="00B34E9C" w:rsidRPr="00780C23" w14:paraId="39C24559" w14:textId="77777777" w:rsidTr="000B409D">
        <w:trPr>
          <w:trHeight w:val="480"/>
        </w:trPr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53A0FB" w14:textId="540B9819" w:rsidR="00B34E9C" w:rsidRPr="00780C23" w:rsidRDefault="00B34E9C" w:rsidP="000B409D">
            <w:pPr>
              <w:spacing w:after="0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4. Trouble relaxing 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44D443" w14:textId="7539E8DB" w:rsidR="00B34E9C" w:rsidRPr="00780C23" w:rsidRDefault="00B34E9C" w:rsidP="000B409D">
            <w:pPr>
              <w:spacing w:after="0"/>
              <w:ind w:right="87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0580DB" w14:textId="2BF2CFCF" w:rsidR="00B34E9C" w:rsidRPr="00780C23" w:rsidRDefault="00B34E9C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11AC46" w14:textId="32EEB70A" w:rsidR="00B34E9C" w:rsidRPr="00780C23" w:rsidRDefault="00B34E9C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0959AF" w14:textId="50E0BC7C" w:rsidR="00B34E9C" w:rsidRPr="00780C23" w:rsidRDefault="00B34E9C" w:rsidP="000B409D">
            <w:pPr>
              <w:spacing w:after="0"/>
              <w:ind w:right="88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</w:tr>
      <w:tr w:rsidR="00B34E9C" w:rsidRPr="00780C23" w14:paraId="4C1CB631" w14:textId="77777777" w:rsidTr="000B409D">
        <w:trPr>
          <w:trHeight w:val="481"/>
        </w:trPr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EB3546" w14:textId="7498E95F" w:rsidR="00B34E9C" w:rsidRPr="00780C23" w:rsidRDefault="00B34E9C" w:rsidP="000B409D">
            <w:pPr>
              <w:spacing w:after="0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5. Being so restless that it is hard to sit still 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475A6C" w14:textId="1A02690D" w:rsidR="00B34E9C" w:rsidRPr="00780C23" w:rsidRDefault="00B34E9C" w:rsidP="000B409D">
            <w:pPr>
              <w:spacing w:after="0"/>
              <w:ind w:right="87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146283" w14:textId="280C62D6" w:rsidR="00B34E9C" w:rsidRPr="00780C23" w:rsidRDefault="00B34E9C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D408B0" w14:textId="57E28863" w:rsidR="00B34E9C" w:rsidRPr="00780C23" w:rsidRDefault="00B34E9C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E41C40" w14:textId="4AEE63AD" w:rsidR="00B34E9C" w:rsidRPr="00780C23" w:rsidRDefault="00B34E9C" w:rsidP="000B409D">
            <w:pPr>
              <w:spacing w:after="0"/>
              <w:ind w:right="88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</w:tr>
      <w:tr w:rsidR="00B34E9C" w:rsidRPr="00780C23" w14:paraId="3F63F5F6" w14:textId="77777777" w:rsidTr="000B409D">
        <w:trPr>
          <w:trHeight w:val="480"/>
        </w:trPr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93704E" w14:textId="7FF104E1" w:rsidR="00B34E9C" w:rsidRPr="00780C23" w:rsidRDefault="00B34E9C" w:rsidP="000B409D">
            <w:pPr>
              <w:spacing w:after="0"/>
              <w:ind w:right="178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6. Becoming easily annoyed or irritable 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BEA417" w14:textId="011904BA" w:rsidR="00B34E9C" w:rsidRPr="00780C23" w:rsidRDefault="00B34E9C" w:rsidP="000B409D">
            <w:pPr>
              <w:spacing w:after="0"/>
              <w:ind w:right="87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5B833C" w14:textId="4E55F31F" w:rsidR="00B34E9C" w:rsidRPr="00780C23" w:rsidRDefault="00B34E9C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24AE2A" w14:textId="4A3D1B3B" w:rsidR="00B34E9C" w:rsidRPr="00780C23" w:rsidRDefault="00B34E9C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560754" w14:textId="3835D770" w:rsidR="00B34E9C" w:rsidRPr="00780C23" w:rsidRDefault="00B34E9C" w:rsidP="000B409D">
            <w:pPr>
              <w:spacing w:after="0"/>
              <w:ind w:right="88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</w:tr>
      <w:tr w:rsidR="00B34E9C" w:rsidRPr="00780C23" w14:paraId="53E368B7" w14:textId="77777777" w:rsidTr="000B409D">
        <w:trPr>
          <w:trHeight w:val="518"/>
        </w:trPr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DFAD0A" w14:textId="77777777" w:rsidR="00B34E9C" w:rsidRPr="00780C23" w:rsidRDefault="00B34E9C" w:rsidP="000B409D">
            <w:pPr>
              <w:spacing w:after="0"/>
              <w:ind w:right="26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 xml:space="preserve">7. Feeling afraid, as if something awful might happen 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0AADDB" w14:textId="2CF0F285" w:rsidR="00B34E9C" w:rsidRPr="00780C23" w:rsidRDefault="00B34E9C" w:rsidP="000B409D">
            <w:pPr>
              <w:spacing w:after="0"/>
              <w:ind w:right="87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E014E0" w14:textId="0BEB4C92" w:rsidR="00B34E9C" w:rsidRPr="00780C23" w:rsidRDefault="00B34E9C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6D15C8" w14:textId="60E77996" w:rsidR="00B34E9C" w:rsidRPr="00780C23" w:rsidRDefault="00B34E9C" w:rsidP="000B409D">
            <w:pPr>
              <w:spacing w:after="0"/>
              <w:ind w:right="91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9A5608" w14:textId="7A512751" w:rsidR="00B34E9C" w:rsidRPr="00780C23" w:rsidRDefault="00B34E9C" w:rsidP="000B409D">
            <w:pPr>
              <w:spacing w:after="0"/>
              <w:ind w:right="88"/>
              <w:jc w:val="center"/>
              <w:rPr>
                <w:rFonts w:ascii="Times New Roman" w:hAnsi="Times New Roman" w:cs="Times New Roman"/>
              </w:rPr>
            </w:pPr>
            <w:r w:rsidRPr="00780C23">
              <w:rPr>
                <w:rFonts w:ascii="Times New Roman" w:eastAsia="Arial" w:hAnsi="Times New Roman" w:cs="Times New Roman"/>
                <w:sz w:val="20"/>
              </w:rPr>
              <w:t>3</w:t>
            </w:r>
          </w:p>
        </w:tc>
      </w:tr>
    </w:tbl>
    <w:p w14:paraId="56351F67" w14:textId="77777777" w:rsidR="00E178D0" w:rsidRPr="00780C23" w:rsidRDefault="004A4C1A">
      <w:pPr>
        <w:spacing w:after="115"/>
        <w:ind w:left="3677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16"/>
        </w:rPr>
        <w:t xml:space="preserve"> </w:t>
      </w:r>
    </w:p>
    <w:p w14:paraId="4F0293F9" w14:textId="77777777" w:rsidR="00E178D0" w:rsidRPr="00780C23" w:rsidRDefault="004A4C1A">
      <w:pPr>
        <w:spacing w:after="209"/>
        <w:ind w:right="236"/>
        <w:jc w:val="right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20"/>
        </w:rPr>
        <w:t xml:space="preserve">                Column totals       _____   +   _____   +     _____   +   _____    =  </w:t>
      </w:r>
    </w:p>
    <w:p w14:paraId="30F3A454" w14:textId="77777777" w:rsidR="00E178D0" w:rsidRPr="00780C23" w:rsidRDefault="004A4C1A">
      <w:pPr>
        <w:spacing w:after="305"/>
        <w:ind w:right="343"/>
        <w:jc w:val="right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20"/>
        </w:rPr>
        <w:t xml:space="preserve">                </w:t>
      </w:r>
      <w:r w:rsidRPr="00780C23">
        <w:rPr>
          <w:rFonts w:ascii="Times New Roman" w:eastAsia="Arial" w:hAnsi="Times New Roman" w:cs="Times New Roman"/>
          <w:i/>
          <w:sz w:val="20"/>
        </w:rPr>
        <w:t xml:space="preserve">Total score   </w:t>
      </w:r>
      <w:r w:rsidRPr="00780C23">
        <w:rPr>
          <w:rFonts w:ascii="Times New Roman" w:eastAsia="Arial" w:hAnsi="Times New Roman" w:cs="Times New Roman"/>
          <w:b/>
          <w:sz w:val="20"/>
        </w:rPr>
        <w:t>_______</w:t>
      </w:r>
      <w:r w:rsidRPr="00780C23">
        <w:rPr>
          <w:rFonts w:ascii="Times New Roman" w:eastAsia="Arial" w:hAnsi="Times New Roman" w:cs="Times New Roman"/>
          <w:sz w:val="20"/>
        </w:rPr>
        <w:t xml:space="preserve"> </w:t>
      </w:r>
    </w:p>
    <w:p w14:paraId="0DF40170" w14:textId="77777777" w:rsidR="00E178D0" w:rsidRPr="00780C23" w:rsidRDefault="004A4C1A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0" w:line="250" w:lineRule="auto"/>
        <w:ind w:left="2" w:hanging="10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20"/>
        </w:rPr>
        <w:t xml:space="preserve">If you checked any problems, how difficult have they made it for you to do your work, take care of things at home, or get along with other people?  </w:t>
      </w:r>
    </w:p>
    <w:p w14:paraId="64E7CDC6" w14:textId="77777777" w:rsidR="00E178D0" w:rsidRPr="00780C23" w:rsidRDefault="004A4C1A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0"/>
        <w:ind w:left="-8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20"/>
        </w:rPr>
        <w:t xml:space="preserve"> </w:t>
      </w:r>
    </w:p>
    <w:p w14:paraId="2BCE0597" w14:textId="77777777" w:rsidR="00E178D0" w:rsidRPr="00780C23" w:rsidRDefault="004A4C1A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246" w:line="250" w:lineRule="auto"/>
        <w:ind w:left="2" w:hanging="10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20"/>
        </w:rPr>
        <w:t xml:space="preserve">Not difficult at all                    Somewhat difficult            Very difficult             Extremely difficult  </w:t>
      </w:r>
    </w:p>
    <w:p w14:paraId="19B93179" w14:textId="77777777" w:rsidR="00E178D0" w:rsidRPr="00780C23" w:rsidRDefault="004A4C1A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0"/>
        <w:ind w:left="-8"/>
        <w:rPr>
          <w:rFonts w:ascii="Times New Roman" w:hAnsi="Times New Roman" w:cs="Times New Roman"/>
        </w:rPr>
      </w:pPr>
      <w:r w:rsidRPr="00780C23">
        <w:rPr>
          <w:rFonts w:ascii="Times New Roman" w:eastAsia="Times New Roman" w:hAnsi="Times New Roman" w:cs="Times New Roman"/>
          <w:sz w:val="40"/>
        </w:rPr>
        <w:t xml:space="preserve">     □                        □                   □                  □  </w:t>
      </w:r>
    </w:p>
    <w:p w14:paraId="70ABAA99" w14:textId="77777777" w:rsidR="00E178D0" w:rsidRPr="00780C23" w:rsidRDefault="004A4C1A">
      <w:pPr>
        <w:spacing w:after="0"/>
        <w:ind w:left="77"/>
        <w:rPr>
          <w:rFonts w:ascii="Times New Roman" w:hAnsi="Times New Roman" w:cs="Times New Roman"/>
        </w:rPr>
      </w:pPr>
      <w:r w:rsidRPr="00780C23">
        <w:rPr>
          <w:rFonts w:ascii="Times New Roman" w:eastAsia="Times New Roman" w:hAnsi="Times New Roman" w:cs="Times New Roman"/>
          <w:sz w:val="24"/>
        </w:rPr>
        <w:t xml:space="preserve"> </w:t>
      </w:r>
    </w:p>
    <w:p w14:paraId="534F1F2F" w14:textId="279D2AC5" w:rsidR="00E178D0" w:rsidRPr="00780C23" w:rsidRDefault="004A4C1A" w:rsidP="0094268A">
      <w:pPr>
        <w:spacing w:after="2" w:line="238" w:lineRule="auto"/>
        <w:ind w:left="72" w:right="-15" w:hanging="10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16"/>
        </w:rPr>
        <w:t xml:space="preserve">Source: Primary Care Evaluation of Mental Disorders Patient Health Questionnaire (PRIME-MD-PHQ). The PHQ was developed by Drs. Robert L. Spitzer, Janet B.W. Williams, Kurt Kroenke, and colleagues. For research information, contact Dr. Spitzer at </w:t>
      </w:r>
      <w:r w:rsidRPr="00780C23">
        <w:rPr>
          <w:rFonts w:ascii="Times New Roman" w:eastAsia="Arial" w:hAnsi="Times New Roman" w:cs="Times New Roman"/>
          <w:color w:val="0000FF"/>
          <w:sz w:val="16"/>
          <w:u w:val="single" w:color="0000FF"/>
        </w:rPr>
        <w:t>ris8@columbia.edu</w:t>
      </w:r>
      <w:r w:rsidRPr="00780C23">
        <w:rPr>
          <w:rFonts w:ascii="Times New Roman" w:eastAsia="Arial" w:hAnsi="Times New Roman" w:cs="Times New Roman"/>
          <w:sz w:val="16"/>
        </w:rPr>
        <w:t xml:space="preserve">.  PRIME-MD® is a trademark of Pfizer Inc. Copyright© 1999 Pfizer Inc. All rights reserved. Reproduced with permission  </w:t>
      </w:r>
    </w:p>
    <w:p w14:paraId="1D6C25BE" w14:textId="77777777" w:rsidR="00E178D0" w:rsidRPr="00780C23" w:rsidRDefault="004A4C1A">
      <w:pPr>
        <w:spacing w:after="0"/>
        <w:ind w:left="243"/>
        <w:jc w:val="center"/>
        <w:rPr>
          <w:rFonts w:ascii="Times New Roman" w:hAnsi="Times New Roman" w:cs="Times New Roman"/>
        </w:rPr>
      </w:pPr>
      <w:r w:rsidRPr="00780C23">
        <w:rPr>
          <w:rFonts w:ascii="Times New Roman" w:eastAsia="Times New Roman" w:hAnsi="Times New Roman" w:cs="Times New Roman"/>
          <w:sz w:val="36"/>
        </w:rPr>
        <w:t xml:space="preserve"> </w:t>
      </w:r>
    </w:p>
    <w:p w14:paraId="58F0B16E" w14:textId="77777777" w:rsidR="00E178D0" w:rsidRPr="00780C23" w:rsidRDefault="004A4C1A">
      <w:pPr>
        <w:spacing w:after="0"/>
        <w:ind w:left="159" w:hanging="10"/>
        <w:jc w:val="center"/>
        <w:rPr>
          <w:rFonts w:ascii="Times New Roman" w:hAnsi="Times New Roman" w:cs="Times New Roman"/>
        </w:rPr>
      </w:pPr>
      <w:r w:rsidRPr="00780C23">
        <w:rPr>
          <w:rFonts w:ascii="Times New Roman" w:eastAsia="Times New Roman" w:hAnsi="Times New Roman" w:cs="Times New Roman"/>
          <w:sz w:val="36"/>
        </w:rPr>
        <w:t xml:space="preserve">Scoring GAD-7 Anxiety Severity  </w:t>
      </w:r>
    </w:p>
    <w:p w14:paraId="24D3A6C6" w14:textId="77777777" w:rsidR="00E178D0" w:rsidRPr="00780C23" w:rsidRDefault="004A4C1A">
      <w:pPr>
        <w:spacing w:after="0"/>
        <w:ind w:left="77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20"/>
        </w:rPr>
        <w:t xml:space="preserve"> </w:t>
      </w:r>
    </w:p>
    <w:p w14:paraId="66B1BD4A" w14:textId="00BD1957" w:rsidR="00E178D0" w:rsidRPr="00780C23" w:rsidRDefault="004A4C1A">
      <w:pPr>
        <w:spacing w:after="0" w:line="260" w:lineRule="auto"/>
        <w:ind w:left="72" w:right="491" w:hanging="10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20"/>
        </w:rPr>
        <w:t>This is calculated by assigning scores of 0, 1, 2, and 3 to the response categories, respectively,</w:t>
      </w:r>
      <w:r w:rsidR="00780C23" w:rsidRPr="00780C23">
        <w:rPr>
          <w:rFonts w:ascii="Times New Roman" w:eastAsia="Arial" w:hAnsi="Times New Roman" w:cs="Times New Roman"/>
          <w:sz w:val="20"/>
        </w:rPr>
        <w:t xml:space="preserve"> </w:t>
      </w:r>
      <w:r w:rsidRPr="00780C23">
        <w:rPr>
          <w:rFonts w:ascii="Times New Roman" w:eastAsia="Arial" w:hAnsi="Times New Roman" w:cs="Times New Roman"/>
          <w:sz w:val="20"/>
        </w:rPr>
        <w:t xml:space="preserve">of “not at all,” “several days,” “more than half the days,” and “nearly every day.”  GAD-7 total score for the seven items ranges from 0 to 21.    </w:t>
      </w:r>
    </w:p>
    <w:p w14:paraId="4BB7A509" w14:textId="77777777" w:rsidR="00E178D0" w:rsidRPr="00780C23" w:rsidRDefault="004A4C1A">
      <w:pPr>
        <w:spacing w:after="0"/>
        <w:ind w:left="77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20"/>
        </w:rPr>
        <w:t xml:space="preserve"> </w:t>
      </w:r>
    </w:p>
    <w:p w14:paraId="5F432C59" w14:textId="77777777" w:rsidR="00E178D0" w:rsidRPr="00780C23" w:rsidRDefault="004A4C1A">
      <w:pPr>
        <w:spacing w:after="100" w:line="260" w:lineRule="auto"/>
        <w:ind w:left="72" w:right="491" w:hanging="10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20"/>
        </w:rPr>
        <w:t xml:space="preserve">0–4: minimal anxiety  </w:t>
      </w:r>
    </w:p>
    <w:p w14:paraId="2F09499F" w14:textId="77777777" w:rsidR="00E178D0" w:rsidRPr="00780C23" w:rsidRDefault="004A4C1A">
      <w:pPr>
        <w:spacing w:after="100" w:line="260" w:lineRule="auto"/>
        <w:ind w:left="72" w:right="491" w:hanging="10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20"/>
        </w:rPr>
        <w:t xml:space="preserve">5–9: mild anxiety  </w:t>
      </w:r>
    </w:p>
    <w:p w14:paraId="125A12D6" w14:textId="77777777" w:rsidR="00E178D0" w:rsidRPr="00780C23" w:rsidRDefault="004A4C1A">
      <w:pPr>
        <w:spacing w:after="130" w:line="260" w:lineRule="auto"/>
        <w:ind w:left="72" w:right="491" w:hanging="10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20"/>
        </w:rPr>
        <w:t xml:space="preserve">10–14: moderate anxiety  </w:t>
      </w:r>
    </w:p>
    <w:p w14:paraId="24914674" w14:textId="77777777" w:rsidR="00E178D0" w:rsidRPr="00780C23" w:rsidRDefault="004A4C1A">
      <w:pPr>
        <w:spacing w:after="100" w:line="260" w:lineRule="auto"/>
        <w:ind w:left="72" w:right="491" w:hanging="10"/>
        <w:rPr>
          <w:rFonts w:ascii="Times New Roman" w:hAnsi="Times New Roman" w:cs="Times New Roman"/>
        </w:rPr>
      </w:pPr>
      <w:r w:rsidRPr="00780C23">
        <w:rPr>
          <w:rFonts w:ascii="Times New Roman" w:eastAsia="Arial" w:hAnsi="Times New Roman" w:cs="Times New Roman"/>
          <w:sz w:val="20"/>
        </w:rPr>
        <w:t xml:space="preserve">15–21: severe anxiety </w:t>
      </w:r>
      <w:r w:rsidRPr="00780C23">
        <w:rPr>
          <w:rFonts w:ascii="Times New Roman" w:eastAsia="Times New Roman" w:hAnsi="Times New Roman" w:cs="Times New Roman"/>
          <w:sz w:val="24"/>
        </w:rPr>
        <w:t xml:space="preserve"> </w:t>
      </w:r>
    </w:p>
    <w:sectPr w:rsidR="00E178D0" w:rsidRPr="00780C23" w:rsidSect="004A4C1A">
      <w:pgSz w:w="12240" w:h="15840"/>
      <w:pgMar w:top="1440" w:right="1875" w:bottom="1440" w:left="1364" w:header="720" w:footer="17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B5ED5" w14:textId="77777777" w:rsidR="00501C50" w:rsidRDefault="00501C50" w:rsidP="0012318A">
      <w:pPr>
        <w:spacing w:after="0" w:line="240" w:lineRule="auto"/>
      </w:pPr>
      <w:r>
        <w:separator/>
      </w:r>
    </w:p>
  </w:endnote>
  <w:endnote w:type="continuationSeparator" w:id="0">
    <w:p w14:paraId="2505C6CB" w14:textId="77777777" w:rsidR="00501C50" w:rsidRDefault="00501C50" w:rsidP="00123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041C9" w14:textId="77777777" w:rsidR="00501C50" w:rsidRDefault="00501C50" w:rsidP="0012318A">
      <w:pPr>
        <w:spacing w:after="0" w:line="240" w:lineRule="auto"/>
      </w:pPr>
      <w:r>
        <w:separator/>
      </w:r>
    </w:p>
  </w:footnote>
  <w:footnote w:type="continuationSeparator" w:id="0">
    <w:p w14:paraId="41468831" w14:textId="77777777" w:rsidR="00501C50" w:rsidRDefault="00501C50" w:rsidP="001231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8D0"/>
    <w:rsid w:val="000B409D"/>
    <w:rsid w:val="0012318A"/>
    <w:rsid w:val="00123807"/>
    <w:rsid w:val="00301425"/>
    <w:rsid w:val="004A4C1A"/>
    <w:rsid w:val="00501C50"/>
    <w:rsid w:val="00780C23"/>
    <w:rsid w:val="0094268A"/>
    <w:rsid w:val="00A2397E"/>
    <w:rsid w:val="00B34E9C"/>
    <w:rsid w:val="00BC2650"/>
    <w:rsid w:val="00C7372A"/>
    <w:rsid w:val="00E178D0"/>
    <w:rsid w:val="00ED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1B2A3"/>
  <w15:docId w15:val="{22BD7484-978F-1A4E-A38E-02536A6C4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nhideWhenUsed/>
    <w:rsid w:val="001231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2318A"/>
    <w:rPr>
      <w:rFonts w:ascii="Calibri" w:eastAsia="Calibri" w:hAnsi="Calibri" w:cs="Calibri"/>
      <w:color w:val="000000"/>
      <w:sz w:val="22"/>
      <w:lang w:val="en-US"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1231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18A"/>
    <w:rPr>
      <w:rFonts w:ascii="Calibri" w:eastAsia="Calibri" w:hAnsi="Calibri" w:cs="Calibri"/>
      <w:color w:val="000000"/>
      <w:sz w:val="22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Teichroew</dc:creator>
  <cp:keywords/>
  <cp:lastModifiedBy>Tang, Yiling</cp:lastModifiedBy>
  <cp:revision>4</cp:revision>
  <dcterms:created xsi:type="dcterms:W3CDTF">2024-10-02T23:03:00Z</dcterms:created>
  <dcterms:modified xsi:type="dcterms:W3CDTF">2024-10-10T22:20:00Z</dcterms:modified>
</cp:coreProperties>
</file>